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87307F" w14:textId="77777777" w:rsidR="00AB10AB" w:rsidRDefault="00DF6554">
      <w:pPr>
        <w:rPr>
          <w:rFonts w:ascii="Cambria" w:hAnsi="Cambria"/>
        </w:rPr>
      </w:pPr>
      <w:r w:rsidRPr="00DF6554">
        <w:rPr>
          <w:rFonts w:ascii="Cambria" w:hAnsi="Cambria"/>
          <w:b/>
        </w:rPr>
        <w:t>Supplementary Table 4</w:t>
      </w:r>
      <w:r w:rsidR="00FD090A" w:rsidRPr="00DF6554">
        <w:rPr>
          <w:rFonts w:ascii="Cambria" w:hAnsi="Cambria"/>
        </w:rPr>
        <w:t>.</w:t>
      </w:r>
    </w:p>
    <w:p w14:paraId="71AD4596" w14:textId="77777777" w:rsidR="00AB10AB" w:rsidRDefault="00AB10AB">
      <w:pPr>
        <w:rPr>
          <w:rFonts w:ascii="Cambria" w:hAnsi="Cambria"/>
        </w:rPr>
      </w:pPr>
    </w:p>
    <w:p w14:paraId="6DD07785" w14:textId="64C4EC62" w:rsidR="007F3980" w:rsidRPr="00AB10AB" w:rsidRDefault="00FD090A">
      <w:pPr>
        <w:rPr>
          <w:rFonts w:ascii="Cambria" w:hAnsi="Cambria"/>
          <w:i/>
        </w:rPr>
      </w:pPr>
      <w:r w:rsidRPr="00AB10AB">
        <w:rPr>
          <w:rFonts w:ascii="Cambria" w:hAnsi="Cambria"/>
          <w:i/>
        </w:rPr>
        <w:t xml:space="preserve">Demographics, clinical and laboratory characteristics of the </w:t>
      </w:r>
      <w:r w:rsidR="00521D9D" w:rsidRPr="00AB10AB">
        <w:rPr>
          <w:rFonts w:ascii="Cambria" w:hAnsi="Cambria"/>
          <w:i/>
        </w:rPr>
        <w:t>non-progressors and progressors</w:t>
      </w:r>
      <w:r w:rsidR="00DF6554" w:rsidRPr="00AB10AB">
        <w:rPr>
          <w:rFonts w:ascii="Cambria" w:hAnsi="Cambria"/>
          <w:i/>
        </w:rPr>
        <w:t xml:space="preserve"> in serial biopsies</w:t>
      </w:r>
    </w:p>
    <w:p w14:paraId="75B3D10E" w14:textId="77777777" w:rsidR="00AB10AB" w:rsidRDefault="00AB10AB">
      <w:pPr>
        <w:rPr>
          <w:rFonts w:ascii="Cambria" w:hAnsi="Cambria"/>
        </w:rPr>
      </w:pPr>
    </w:p>
    <w:p w14:paraId="55854BA5" w14:textId="77777777" w:rsidR="00AB10AB" w:rsidRPr="00DF6554" w:rsidRDefault="00AB10AB">
      <w:pPr>
        <w:rPr>
          <w:rFonts w:ascii="Cambria" w:hAnsi="Cambria"/>
        </w:rPr>
      </w:pPr>
    </w:p>
    <w:p w14:paraId="71860E18" w14:textId="77777777" w:rsidR="0033064E" w:rsidRDefault="0033064E"/>
    <w:tbl>
      <w:tblPr>
        <w:tblStyle w:val="PlainTable2"/>
        <w:tblpPr w:leftFromText="180" w:rightFromText="180" w:vertAnchor="page" w:horzAnchor="margin" w:tblpY="2896"/>
        <w:tblW w:w="8844" w:type="dxa"/>
        <w:tblLook w:val="04A0" w:firstRow="1" w:lastRow="0" w:firstColumn="1" w:lastColumn="0" w:noHBand="0" w:noVBand="1"/>
      </w:tblPr>
      <w:tblGrid>
        <w:gridCol w:w="3628"/>
        <w:gridCol w:w="2041"/>
        <w:gridCol w:w="2041"/>
        <w:gridCol w:w="1134"/>
      </w:tblGrid>
      <w:tr w:rsidR="0033064E" w:rsidRPr="0033064E" w14:paraId="13536987" w14:textId="77777777" w:rsidTr="00AB10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</w:tcPr>
          <w:p w14:paraId="3ED79466" w14:textId="77777777" w:rsidR="0033064E" w:rsidRPr="0033064E" w:rsidRDefault="0033064E" w:rsidP="00AB10AB">
            <w:pPr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41" w:type="dxa"/>
          </w:tcPr>
          <w:p w14:paraId="6F64D343" w14:textId="77777777" w:rsidR="0033064E" w:rsidRPr="0033064E" w:rsidRDefault="0033064E" w:rsidP="00AB1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Non-progressor</w:t>
            </w:r>
          </w:p>
          <w:p w14:paraId="0A0992C0" w14:textId="77777777" w:rsidR="0033064E" w:rsidRPr="0033064E" w:rsidRDefault="0033064E" w:rsidP="00AB1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n=6</w:t>
            </w:r>
          </w:p>
        </w:tc>
        <w:tc>
          <w:tcPr>
            <w:tcW w:w="2041" w:type="dxa"/>
          </w:tcPr>
          <w:p w14:paraId="2C4F8853" w14:textId="77777777" w:rsidR="0033064E" w:rsidRPr="0033064E" w:rsidRDefault="0033064E" w:rsidP="00AB1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Progressor</w:t>
            </w:r>
          </w:p>
          <w:p w14:paraId="022D90F4" w14:textId="77777777" w:rsidR="0033064E" w:rsidRPr="0033064E" w:rsidRDefault="0033064E" w:rsidP="00AB1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n=5</w:t>
            </w:r>
          </w:p>
        </w:tc>
        <w:tc>
          <w:tcPr>
            <w:tcW w:w="1134" w:type="dxa"/>
          </w:tcPr>
          <w:p w14:paraId="291E87FB" w14:textId="77777777" w:rsidR="0033064E" w:rsidRPr="0033064E" w:rsidRDefault="0033064E" w:rsidP="00AB10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P value</w:t>
            </w:r>
          </w:p>
        </w:tc>
      </w:tr>
      <w:tr w:rsidR="00002ECF" w:rsidRPr="0033064E" w14:paraId="76F3E4AD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bottom w:val="nil"/>
            </w:tcBorders>
          </w:tcPr>
          <w:p w14:paraId="02041326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Gender -male 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1" w:type="dxa"/>
            <w:tcBorders>
              <w:bottom w:val="nil"/>
            </w:tcBorders>
          </w:tcPr>
          <w:p w14:paraId="715F47A2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 (66,6)</w:t>
            </w:r>
          </w:p>
        </w:tc>
        <w:tc>
          <w:tcPr>
            <w:tcW w:w="2041" w:type="dxa"/>
            <w:tcBorders>
              <w:bottom w:val="nil"/>
            </w:tcBorders>
          </w:tcPr>
          <w:p w14:paraId="6F4BFFD9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 (80)</w:t>
            </w:r>
          </w:p>
        </w:tc>
        <w:tc>
          <w:tcPr>
            <w:tcW w:w="1134" w:type="dxa"/>
            <w:tcBorders>
              <w:bottom w:val="nil"/>
            </w:tcBorders>
          </w:tcPr>
          <w:p w14:paraId="51A30B43" w14:textId="77777777" w:rsidR="00002ECF" w:rsidRPr="00C479A4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5DD4E920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0598AACD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Age (years) 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CDD27F4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8,8±14,47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B529F4B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3,2±4,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B5F06B" w14:textId="77777777" w:rsidR="00002ECF" w:rsidRPr="00C479A4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2D5CE26C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4C004991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Hbe Ag positive 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2130A74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 (0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6F84E89E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 (2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DCE57D" w14:textId="77777777" w:rsidR="00002ECF" w:rsidRPr="00C479A4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5388C327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5F67264B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Anti Hbe Ab positive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334FC04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6 (100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72B4E716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 (8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1123BB1" w14:textId="77777777" w:rsidR="00002ECF" w:rsidRPr="00C479A4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C479A4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  <w:tr w:rsidR="00002ECF" w:rsidRPr="0033064E" w14:paraId="59B0584D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40B37E71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HBV DNA ( log IU/ml)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10695A2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6,7±4,0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34A746DD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6,2±4,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0564C0D" w14:textId="77777777" w:rsidR="00002ECF" w:rsidRPr="00C479A4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35A7CB9F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5D386A0C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Serum ALT (IU/L)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84933A9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35,5±10,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0B4FCA6A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6,2±13,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F150D31" w14:textId="77777777" w:rsidR="00002ECF" w:rsidRPr="00C479A4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65F037C7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013B5CCC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Serum AST (IU/L)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D639CE7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54,8±30,2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1873CDC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62,4±21,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C369B4A" w14:textId="77777777" w:rsidR="00002ECF" w:rsidRPr="00C479A4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79F91B30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4B98BB96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White blood cell count (x10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9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/L) 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3D6151B8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6,4±1,5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988CCB8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6,3±1,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22969E" w14:textId="77777777" w:rsidR="00002ECF" w:rsidRPr="00C479A4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158B7E45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649500F0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Platelet count (x10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9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/L)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351E4CF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81,5±40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37C3A913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68±42,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83A0981" w14:textId="77777777" w:rsidR="00002ECF" w:rsidRPr="00C479A4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71191C73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2377DFD4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Hemoglobin (g/L)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8D29BC9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3,3±2,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2AF4AB4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3,4±2,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9D1CFAE" w14:textId="77777777" w:rsidR="00002ECF" w:rsidRPr="00C479A4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7CB0ABD3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6B656A9A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Albumin (g/L)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2CB7757B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,3±0,2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522B9F1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4,6±0,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440640" w14:textId="77777777" w:rsidR="00002ECF" w:rsidRPr="00C479A4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182BCDF8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20BCB11E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Prothrombin time (s) 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01E3A24B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1,9±0,6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4D5DB49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1,4±0,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B4A304C" w14:textId="77777777" w:rsidR="00002ECF" w:rsidRPr="00C479A4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2C54413C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63896E65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Conjugated bilirubin (mg/dL) 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2A5D0796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0,2±0,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DF8D8BD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0,3±0,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9F9CEE" w14:textId="77777777" w:rsidR="00002ECF" w:rsidRPr="00C479A4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06624926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37576E6B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Modified histologic activity index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3033CD9F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E6422EE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9CD9F4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002ECF" w:rsidRPr="0033064E" w14:paraId="4910C4CE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039CF2AD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0-4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37168F58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3 (50,0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7785FB28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3 (6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A0125B7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1C18EF15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235AFF2F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5-9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74FC7A93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3 (50,0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4F744B4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2 (4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13650F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468D9550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0398AB36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10-14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2ECDB09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239BA663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4AEDB2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  <w:tr w:rsidR="00002ECF" w:rsidRPr="0033064E" w14:paraId="63F5D027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40A5FB20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15-18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3A9FC508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E56858C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84E03D4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  <w:tr w:rsidR="00002ECF" w:rsidRPr="0033064E" w14:paraId="60B38FA6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683F56FC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Fibrosis </w:t>
            </w: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60F8F42F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9BCABD4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18CE69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</w:p>
        </w:tc>
      </w:tr>
      <w:tr w:rsidR="00002ECF" w:rsidRPr="0033064E" w14:paraId="263064C5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639AB6A8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0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15E45B0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3 (50,0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8A4580A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3 (60,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D24F13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7AD44844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29969D61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1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1220547A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2 (33,3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7D5595AC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2 (40,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75BE104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HAnsi" w:hAnsiTheme="minorHAnsi" w:cstheme="minorBidi"/>
                <w:sz w:val="22"/>
                <w:szCs w:val="22"/>
              </w:rPr>
              <w:t>ns</w:t>
            </w:r>
          </w:p>
        </w:tc>
      </w:tr>
      <w:tr w:rsidR="00002ECF" w:rsidRPr="0033064E" w14:paraId="4BAA00FB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3CE55589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2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450F33EC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1 (16,6)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7347C5B0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77F2CA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  <w:tr w:rsidR="00002ECF" w:rsidRPr="0033064E" w14:paraId="6A599B11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53F46F9B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3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636A5FA7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02E47B6A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5F3AA6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  <w:tr w:rsidR="00002ECF" w:rsidRPr="0033064E" w14:paraId="1FCC35D3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0A9EC4D4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4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07F1B0D7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E19E7F1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E3FF77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  <w:tr w:rsidR="00002ECF" w:rsidRPr="0033064E" w14:paraId="156C9FF2" w14:textId="77777777" w:rsidTr="00AB10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  <w:bottom w:val="nil"/>
            </w:tcBorders>
          </w:tcPr>
          <w:p w14:paraId="78399EF7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5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5594563A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2041" w:type="dxa"/>
            <w:tcBorders>
              <w:top w:val="nil"/>
              <w:bottom w:val="nil"/>
            </w:tcBorders>
          </w:tcPr>
          <w:p w14:paraId="36BCC982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8B6349" w14:textId="77777777" w:rsidR="00002ECF" w:rsidRPr="0033064E" w:rsidRDefault="00002ECF" w:rsidP="00AB10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  <w:tr w:rsidR="00002ECF" w:rsidRPr="0033064E" w14:paraId="3ADC6F34" w14:textId="77777777" w:rsidTr="00AB10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8" w:type="dxa"/>
            <w:tcBorders>
              <w:top w:val="nil"/>
            </w:tcBorders>
          </w:tcPr>
          <w:p w14:paraId="0340B1C7" w14:textId="77777777" w:rsidR="00002ECF" w:rsidRPr="0033064E" w:rsidRDefault="00002ECF" w:rsidP="00AB10AB">
            <w:pPr>
              <w:rPr>
                <w:rFonts w:asciiTheme="minorHAnsi" w:eastAsiaTheme="minorHAnsi" w:hAnsiTheme="minorHAnsi" w:cstheme="minorBidi"/>
                <w:b w:val="0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 xml:space="preserve">     6</w:t>
            </w:r>
          </w:p>
        </w:tc>
        <w:tc>
          <w:tcPr>
            <w:tcW w:w="2041" w:type="dxa"/>
            <w:tcBorders>
              <w:top w:val="nil"/>
            </w:tcBorders>
          </w:tcPr>
          <w:p w14:paraId="63F0CEDF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2041" w:type="dxa"/>
            <w:tcBorders>
              <w:top w:val="nil"/>
            </w:tcBorders>
          </w:tcPr>
          <w:p w14:paraId="283D27F8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</w:tcBorders>
          </w:tcPr>
          <w:p w14:paraId="4D330F3D" w14:textId="77777777" w:rsidR="00002ECF" w:rsidRPr="0033064E" w:rsidRDefault="00002ECF" w:rsidP="00AB10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sz w:val="22"/>
                <w:szCs w:val="22"/>
              </w:rPr>
            </w:pPr>
            <w:r w:rsidRPr="0033064E">
              <w:rPr>
                <w:rFonts w:asciiTheme="minorHAnsi" w:eastAsiaTheme="minorHAnsi" w:hAnsiTheme="minorHAnsi" w:cstheme="minorBidi"/>
                <w:sz w:val="22"/>
                <w:szCs w:val="22"/>
              </w:rPr>
              <w:t>-</w:t>
            </w:r>
          </w:p>
        </w:tc>
      </w:tr>
    </w:tbl>
    <w:p w14:paraId="35A2E1C7" w14:textId="77777777" w:rsidR="007F3980" w:rsidRDefault="007F3980"/>
    <w:p w14:paraId="44BC587F" w14:textId="77777777" w:rsidR="007F3980" w:rsidRDefault="007F3980"/>
    <w:p w14:paraId="089BEBBD" w14:textId="77777777" w:rsidR="007F3980" w:rsidRDefault="007F3980"/>
    <w:p w14:paraId="60AF5ED7" w14:textId="77777777" w:rsidR="007F3980" w:rsidRDefault="007F3980"/>
    <w:p w14:paraId="42D64C40" w14:textId="77777777" w:rsidR="0028049D" w:rsidRDefault="0028049D">
      <w:bookmarkStart w:id="0" w:name="_GoBack"/>
      <w:bookmarkEnd w:id="0"/>
    </w:p>
    <w:p w14:paraId="32380D8A" w14:textId="77777777" w:rsidR="0028049D" w:rsidRDefault="0028049D"/>
    <w:p w14:paraId="2B6C3C41" w14:textId="77777777" w:rsidR="0028049D" w:rsidRDefault="0028049D"/>
    <w:p w14:paraId="72504A46" w14:textId="77777777" w:rsidR="0028049D" w:rsidRDefault="0028049D"/>
    <w:p w14:paraId="0D3E5645" w14:textId="77777777" w:rsidR="0028049D" w:rsidRDefault="0028049D"/>
    <w:p w14:paraId="2B804BD7" w14:textId="77777777" w:rsidR="0028049D" w:rsidRDefault="0028049D"/>
    <w:p w14:paraId="73EA487A" w14:textId="77777777" w:rsidR="0028049D" w:rsidRDefault="0028049D"/>
    <w:p w14:paraId="7DEB5432" w14:textId="77777777" w:rsidR="0028049D" w:rsidRDefault="0028049D"/>
    <w:p w14:paraId="480A0750" w14:textId="77777777" w:rsidR="0028049D" w:rsidRDefault="0028049D"/>
    <w:p w14:paraId="43C7595C" w14:textId="77777777" w:rsidR="0028049D" w:rsidRDefault="0028049D"/>
    <w:p w14:paraId="51BBFB55" w14:textId="77777777" w:rsidR="0028049D" w:rsidRDefault="0028049D"/>
    <w:p w14:paraId="33A5CEB6" w14:textId="77777777" w:rsidR="0028049D" w:rsidRDefault="0028049D"/>
    <w:p w14:paraId="7AF7E5FE" w14:textId="77777777" w:rsidR="0028049D" w:rsidRDefault="0028049D"/>
    <w:p w14:paraId="133F453A" w14:textId="77777777" w:rsidR="0028049D" w:rsidRDefault="0028049D"/>
    <w:p w14:paraId="7D4F7099" w14:textId="77777777" w:rsidR="0028049D" w:rsidRDefault="0028049D"/>
    <w:p w14:paraId="6B9F9610" w14:textId="77777777" w:rsidR="00BE0A32" w:rsidRDefault="00BE0A32" w:rsidP="007F3980"/>
    <w:p w14:paraId="644CE703" w14:textId="77777777" w:rsidR="00BE0A32" w:rsidRDefault="00BE0A32" w:rsidP="007F3980"/>
    <w:p w14:paraId="75473A06" w14:textId="77777777" w:rsidR="00BE0A32" w:rsidRDefault="00BE0A32" w:rsidP="007F3980"/>
    <w:p w14:paraId="4889F383" w14:textId="77777777" w:rsidR="00BE0A32" w:rsidRDefault="00BE0A32" w:rsidP="007F3980"/>
    <w:p w14:paraId="6F4FC1D4" w14:textId="77777777" w:rsidR="00BE0A32" w:rsidRDefault="00BE0A32" w:rsidP="007F3980"/>
    <w:p w14:paraId="61CBC8AA" w14:textId="77777777" w:rsidR="00BE0A32" w:rsidRDefault="00BE0A32" w:rsidP="007F3980"/>
    <w:p w14:paraId="61DE1C44" w14:textId="77777777" w:rsidR="00BE0A32" w:rsidRDefault="00BE0A32" w:rsidP="007F3980"/>
    <w:p w14:paraId="20EF35DF" w14:textId="77777777" w:rsidR="00BE0A32" w:rsidRDefault="00BE0A32" w:rsidP="007F3980"/>
    <w:p w14:paraId="13F26556" w14:textId="77777777" w:rsidR="00BE0A32" w:rsidRDefault="00BE0A32" w:rsidP="007F3980"/>
    <w:p w14:paraId="552645FE" w14:textId="77777777" w:rsidR="00BE0A32" w:rsidRDefault="00BE0A32" w:rsidP="007F3980"/>
    <w:p w14:paraId="3858127E" w14:textId="77777777" w:rsidR="00BE0A32" w:rsidRDefault="00BE0A32" w:rsidP="007F3980"/>
    <w:p w14:paraId="25CA30DC" w14:textId="77777777" w:rsidR="00C03D18" w:rsidRDefault="00C03D18"/>
    <w:sectPr w:rsidR="00C03D1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D4E45" w14:textId="77777777" w:rsidR="00CB5421" w:rsidRDefault="00CB5421" w:rsidP="00FD090A">
      <w:r>
        <w:separator/>
      </w:r>
    </w:p>
  </w:endnote>
  <w:endnote w:type="continuationSeparator" w:id="0">
    <w:p w14:paraId="1A8D3A96" w14:textId="77777777" w:rsidR="00CB5421" w:rsidRDefault="00CB5421" w:rsidP="00FD0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2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A2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C12D87" w14:textId="77777777" w:rsidR="00CB5421" w:rsidRDefault="00CB5421" w:rsidP="00FD090A">
      <w:r>
        <w:separator/>
      </w:r>
    </w:p>
  </w:footnote>
  <w:footnote w:type="continuationSeparator" w:id="0">
    <w:p w14:paraId="44577780" w14:textId="77777777" w:rsidR="00CB5421" w:rsidRDefault="00CB5421" w:rsidP="00FD09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7C27529"/>
    <w:multiLevelType w:val="hybridMultilevel"/>
    <w:tmpl w:val="209E928C"/>
    <w:lvl w:ilvl="0" w:tplc="ABF08544">
      <w:start w:val="3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90A"/>
    <w:rsid w:val="00002ECF"/>
    <w:rsid w:val="000557E1"/>
    <w:rsid w:val="0010790E"/>
    <w:rsid w:val="00135917"/>
    <w:rsid w:val="0014055A"/>
    <w:rsid w:val="00140A8F"/>
    <w:rsid w:val="002131B9"/>
    <w:rsid w:val="00233BD0"/>
    <w:rsid w:val="0028049D"/>
    <w:rsid w:val="002B3CD4"/>
    <w:rsid w:val="00315E7C"/>
    <w:rsid w:val="0033064E"/>
    <w:rsid w:val="003C6CD5"/>
    <w:rsid w:val="004302D3"/>
    <w:rsid w:val="0047042D"/>
    <w:rsid w:val="004D4064"/>
    <w:rsid w:val="004E43B8"/>
    <w:rsid w:val="00521D9D"/>
    <w:rsid w:val="00655A52"/>
    <w:rsid w:val="006C5087"/>
    <w:rsid w:val="007544E9"/>
    <w:rsid w:val="007C2814"/>
    <w:rsid w:val="007F3980"/>
    <w:rsid w:val="00812403"/>
    <w:rsid w:val="008128AF"/>
    <w:rsid w:val="0084138E"/>
    <w:rsid w:val="008C6BA8"/>
    <w:rsid w:val="008F4B23"/>
    <w:rsid w:val="00944A27"/>
    <w:rsid w:val="00950473"/>
    <w:rsid w:val="00963A4C"/>
    <w:rsid w:val="00985C99"/>
    <w:rsid w:val="00A30601"/>
    <w:rsid w:val="00A5505F"/>
    <w:rsid w:val="00AB10AB"/>
    <w:rsid w:val="00AE0621"/>
    <w:rsid w:val="00B25C48"/>
    <w:rsid w:val="00B91F37"/>
    <w:rsid w:val="00BC1D57"/>
    <w:rsid w:val="00BC63DB"/>
    <w:rsid w:val="00BE0A32"/>
    <w:rsid w:val="00C03D18"/>
    <w:rsid w:val="00CA6EDF"/>
    <w:rsid w:val="00CB5421"/>
    <w:rsid w:val="00D26D0C"/>
    <w:rsid w:val="00D352FA"/>
    <w:rsid w:val="00D37853"/>
    <w:rsid w:val="00D74B85"/>
    <w:rsid w:val="00DF58EB"/>
    <w:rsid w:val="00DF6554"/>
    <w:rsid w:val="00E24B02"/>
    <w:rsid w:val="00EE710F"/>
    <w:rsid w:val="00EF42DB"/>
    <w:rsid w:val="00FA072D"/>
    <w:rsid w:val="00FD0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DF37D29"/>
  <w15:docId w15:val="{32AA8668-B2F4-4290-9AEE-63A462B9A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3D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042D"/>
    <w:pPr>
      <w:spacing w:after="0" w:line="240" w:lineRule="auto"/>
    </w:pPr>
    <w:tblPr/>
    <w:tcPr>
      <w:shd w:val="clear" w:color="auto" w:fill="FFFFFF" w:themeFill="background1"/>
    </w:tcPr>
  </w:style>
  <w:style w:type="paragraph" w:styleId="Header">
    <w:name w:val="header"/>
    <w:basedOn w:val="Normal"/>
    <w:link w:val="HeaderChar"/>
    <w:uiPriority w:val="99"/>
    <w:unhideWhenUsed/>
    <w:rsid w:val="00FD090A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D090A"/>
  </w:style>
  <w:style w:type="paragraph" w:styleId="Footer">
    <w:name w:val="footer"/>
    <w:basedOn w:val="Normal"/>
    <w:link w:val="FooterChar"/>
    <w:uiPriority w:val="99"/>
    <w:unhideWhenUsed/>
    <w:rsid w:val="00FD090A"/>
    <w:pPr>
      <w:tabs>
        <w:tab w:val="center" w:pos="4703"/>
        <w:tab w:val="right" w:pos="9406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D090A"/>
  </w:style>
  <w:style w:type="paragraph" w:styleId="ListParagraph">
    <w:name w:val="List Paragraph"/>
    <w:basedOn w:val="Normal"/>
    <w:uiPriority w:val="34"/>
    <w:qFormat/>
    <w:rsid w:val="00D352FA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306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99"/>
    <w:rsid w:val="00AB10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742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jdat Zeybel</dc:creator>
  <cp:keywords/>
  <dc:description/>
  <cp:lastModifiedBy>Müjdat Zeybel</cp:lastModifiedBy>
  <cp:revision>4</cp:revision>
  <dcterms:created xsi:type="dcterms:W3CDTF">2015-05-01T15:22:00Z</dcterms:created>
  <dcterms:modified xsi:type="dcterms:W3CDTF">2016-04-01T18:26:00Z</dcterms:modified>
</cp:coreProperties>
</file>